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E9770" w14:textId="420C19E8" w:rsidR="006034EF" w:rsidRPr="00F01FB2" w:rsidRDefault="006034E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01FB2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Analysis of vasovagal </w:t>
      </w:r>
      <w:r w:rsidR="0046581A" w:rsidRPr="00F01FB2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syncope </w:t>
      </w:r>
      <w:r w:rsidRPr="00F01FB2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n the blood collection room in patients undergoing phlebotomy</w:t>
      </w:r>
    </w:p>
    <w:p w14:paraId="427F13D8" w14:textId="20293018" w:rsidR="006034EF" w:rsidRPr="00F01FB2" w:rsidRDefault="006034EF">
      <w:pPr>
        <w:rPr>
          <w:rFonts w:ascii="Times New Roman" w:hAnsi="Times New Roman" w:cs="Times New Roman"/>
          <w:color w:val="000000" w:themeColor="text1"/>
        </w:rPr>
      </w:pPr>
    </w:p>
    <w:p w14:paraId="7D03C56C" w14:textId="77777777" w:rsidR="006034EF" w:rsidRPr="00F01FB2" w:rsidRDefault="006034EF" w:rsidP="006034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Akira Yoshimoto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, Atsushi Yasumoto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, Yuko Kamiichi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, Haruna Shibayama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, Masaya Sato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Yoshiki</w:t>
      </w:r>
      <w:proofErr w:type="spellEnd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sawa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Kazuharu</w:t>
      </w:r>
      <w:proofErr w:type="spellEnd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ita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, Yoshikazu Ono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, Shinji Sone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Tomoaki</w:t>
      </w:r>
      <w:proofErr w:type="spellEnd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oh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Yutaka Yatomi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14B9BA85" w14:textId="77777777" w:rsidR="006034EF" w:rsidRPr="00F01FB2" w:rsidRDefault="006034EF" w:rsidP="006034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354494" w14:textId="77777777" w:rsidR="006034EF" w:rsidRPr="00F01FB2" w:rsidRDefault="006034EF" w:rsidP="006034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linical Laboratory, The University of Tokyo Hospital, 7-3-1 </w:t>
      </w:r>
      <w:proofErr w:type="spellStart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Hongo</w:t>
      </w:r>
      <w:proofErr w:type="spellEnd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, Bunkyo-</w:t>
      </w:r>
      <w:proofErr w:type="spellStart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ku</w:t>
      </w:r>
      <w:proofErr w:type="spellEnd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, Tokyo 113-8655, Japan</w:t>
      </w:r>
    </w:p>
    <w:p w14:paraId="1876D88E" w14:textId="15E6F126" w:rsidR="006034EF" w:rsidRPr="00F01FB2" w:rsidRDefault="006034EF" w:rsidP="006034EF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F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national University of Health and Welfare </w:t>
      </w:r>
      <w:proofErr w:type="spellStart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Mita</w:t>
      </w:r>
      <w:proofErr w:type="spellEnd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1-4-3 </w:t>
      </w:r>
      <w:proofErr w:type="spellStart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Mita</w:t>
      </w:r>
      <w:proofErr w:type="spellEnd"/>
      <w:r w:rsidRPr="00F01FB2">
        <w:rPr>
          <w:rFonts w:ascii="Times New Roman" w:hAnsi="Times New Roman" w:cs="Times New Roman"/>
          <w:color w:val="000000" w:themeColor="text1"/>
          <w:sz w:val="24"/>
          <w:szCs w:val="24"/>
        </w:rPr>
        <w:t>, Minato-ku, Tokyo 108-8329, Japan</w:t>
      </w:r>
    </w:p>
    <w:p w14:paraId="1E62481D" w14:textId="3B754386" w:rsidR="006034EF" w:rsidRPr="00F01FB2" w:rsidRDefault="006034EF">
      <w:pPr>
        <w:rPr>
          <w:rFonts w:ascii="Times New Roman" w:hAnsi="Times New Roman" w:cs="Times New Roman"/>
          <w:color w:val="000000" w:themeColor="text1"/>
        </w:rPr>
      </w:pPr>
    </w:p>
    <w:p w14:paraId="1CAC2DFE" w14:textId="77777777" w:rsidR="006034EF" w:rsidRPr="00F01FB2" w:rsidRDefault="006034EF">
      <w:pPr>
        <w:rPr>
          <w:rFonts w:ascii="Times New Roman" w:hAnsi="Times New Roman" w:cs="Times New Roman"/>
          <w:color w:val="000000" w:themeColor="text1"/>
        </w:rPr>
      </w:pPr>
    </w:p>
    <w:p w14:paraId="2998D944" w14:textId="77777777" w:rsidR="006034EF" w:rsidRPr="00F01FB2" w:rsidRDefault="006034EF">
      <w:pPr>
        <w:rPr>
          <w:rFonts w:ascii="Times New Roman" w:hAnsi="Times New Roman" w:cs="Times New Roman"/>
          <w:color w:val="000000" w:themeColor="text1"/>
        </w:rPr>
      </w:pPr>
      <w:r w:rsidRPr="00F01FB2">
        <w:rPr>
          <w:rFonts w:ascii="Times New Roman" w:hAnsi="Times New Roman" w:cs="Times New Roman"/>
          <w:color w:val="000000" w:themeColor="text1"/>
        </w:rPr>
        <w:br w:type="page"/>
      </w:r>
    </w:p>
    <w:p w14:paraId="625CBE0C" w14:textId="654ABECF" w:rsidR="00317A00" w:rsidRPr="00F01FB2" w:rsidRDefault="006B640D">
      <w:pPr>
        <w:rPr>
          <w:rFonts w:ascii="Times New Roman" w:hAnsi="Times New Roman" w:cs="Times New Roman"/>
          <w:color w:val="000000" w:themeColor="text1"/>
        </w:rPr>
      </w:pPr>
      <w:r w:rsidRPr="00F01FB2">
        <w:rPr>
          <w:rFonts w:ascii="Times New Roman" w:hAnsi="Times New Roman" w:cs="Times New Roman"/>
          <w:color w:val="000000" w:themeColor="text1"/>
        </w:rPr>
        <w:lastRenderedPageBreak/>
        <w:t xml:space="preserve">Supplementary Table S1. Analysis of incidence of vasovagal </w:t>
      </w:r>
      <w:r w:rsidR="00047377" w:rsidRPr="00F01FB2">
        <w:rPr>
          <w:rFonts w:ascii="Times New Roman" w:hAnsi="Times New Roman" w:cs="Times New Roman"/>
          <w:color w:val="000000" w:themeColor="text1"/>
        </w:rPr>
        <w:t>syncope</w:t>
      </w:r>
    </w:p>
    <w:tbl>
      <w:tblPr>
        <w:tblpPr w:leftFromText="142" w:rightFromText="142" w:vertAnchor="page" w:horzAnchor="margin" w:tblpY="2551"/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"/>
        <w:gridCol w:w="1169"/>
        <w:gridCol w:w="283"/>
        <w:gridCol w:w="1560"/>
        <w:gridCol w:w="567"/>
        <w:gridCol w:w="992"/>
        <w:gridCol w:w="567"/>
        <w:gridCol w:w="992"/>
        <w:gridCol w:w="567"/>
        <w:gridCol w:w="1843"/>
      </w:tblGrid>
      <w:tr w:rsidR="00F01FB2" w:rsidRPr="00F01FB2" w14:paraId="0E44C203" w14:textId="77777777" w:rsidTr="00F236BA">
        <w:trPr>
          <w:trHeight w:val="227"/>
        </w:trPr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AE0B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ABE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A054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B76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6159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945B" w14:textId="7F86E9C1" w:rsidR="00F236BA" w:rsidRPr="00F01FB2" w:rsidRDefault="00376865" w:rsidP="004F66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VV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5F2C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6B49" w14:textId="787FBC26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Chi-square test</w:t>
            </w:r>
          </w:p>
        </w:tc>
      </w:tr>
      <w:tr w:rsidR="00F01FB2" w:rsidRPr="00F01FB2" w14:paraId="2B0E82CF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3B58B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8824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7D4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1EF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1F2D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E57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606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AC09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EF5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4519" w14:textId="713CC08B" w:rsidR="00F236BA" w:rsidRPr="00F01FB2" w:rsidRDefault="00F236BA" w:rsidP="00F236BA">
            <w:pPr>
              <w:wordWrap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>P-value</w:t>
            </w:r>
            <w:r w:rsidRPr="00F01FB2">
              <w:rPr>
                <w:rFonts w:ascii="Times New Roman" w:eastAsia="游ゴシック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01FB2" w:rsidRPr="00F01FB2" w14:paraId="1DC9B27A" w14:textId="77777777" w:rsidTr="00F236BA">
        <w:trPr>
          <w:trHeight w:val="227"/>
        </w:trPr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7E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Time zone of phlebotom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483E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635F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D5E7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E71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639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A2F7" w14:textId="75C29A27" w:rsidR="00F236BA" w:rsidRPr="00F01FB2" w:rsidRDefault="00F236BA" w:rsidP="00F236BA">
            <w:pPr>
              <w:wordWrap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7957  </w:t>
            </w:r>
          </w:p>
        </w:tc>
      </w:tr>
      <w:tr w:rsidR="00F01FB2" w:rsidRPr="00F01FB2" w14:paraId="0EF5366D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B68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7F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:00 A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93A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B5C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93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5988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AFF" w14:textId="45A0D2E9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5B9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CFE" w14:textId="45C82184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56A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C396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0788154B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9A7C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B4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:00 A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4450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74A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9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D80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4DB9" w14:textId="29BA9BDF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5DE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C9B1" w14:textId="76FA8875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1C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780B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1EDE29C1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82D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319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:00 A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3BE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3D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19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4B4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6E5" w14:textId="0451F787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49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CCE2" w14:textId="5791B5CE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4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E000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F7D3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2D6F73C9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B42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3B0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1:00 A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2B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ACB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33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EE8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AF41" w14:textId="0BF88FC8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92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73B0" w14:textId="59B0AD5E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4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93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F2E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64D7BE60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BBE4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D37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:00 P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B06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4026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49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DEB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9C9" w14:textId="69F7D473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7C5B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B52E" w14:textId="639E2FCB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4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84F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6FF5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0EEE7D4C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67CE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182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:00 P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C96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958C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69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D6D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5AFC" w14:textId="469C6DCA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327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C8E" w14:textId="7A2CBF90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4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4EC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45C4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25AC0D3E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8148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B9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:00 P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FA8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AF0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89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045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8048" w14:textId="21BDE7B5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B9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CDCA" w14:textId="0D6ECFEB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F7B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A6C8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5ECBA484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BB0B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85B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:00 P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91F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B98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75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3AB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D51F" w14:textId="6F2B1095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D5E8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28B6" w14:textId="62281665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6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724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A34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4E773613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33DE2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F07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:00 P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A5475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B68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4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A227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9B9" w14:textId="36EFFAAE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99F4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0720" w14:textId="2F70C4D2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162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F2EE7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01FB2" w:rsidRPr="00F01FB2" w14:paraId="7739F725" w14:textId="77777777" w:rsidTr="00F236BA">
        <w:trPr>
          <w:trHeight w:val="227"/>
        </w:trPr>
        <w:tc>
          <w:tcPr>
            <w:tcW w:w="637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4EF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mber of blood collection tub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5DCD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7AF5" w14:textId="08D04B13" w:rsidR="00F236BA" w:rsidRPr="00F01FB2" w:rsidRDefault="00F236BA" w:rsidP="00F236BA">
            <w:pPr>
              <w:wordWrap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0.0001  </w:t>
            </w:r>
          </w:p>
        </w:tc>
      </w:tr>
      <w:tr w:rsidR="00F01FB2" w:rsidRPr="00F01FB2" w14:paraId="6C269A74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471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38E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0A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CFE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45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BAE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D070" w14:textId="143B7D70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2C3C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C195" w14:textId="494800A9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50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EBD8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1E9FFC32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3DF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0C4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10A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F4B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51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073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8573" w14:textId="6A4E3E77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6DA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C0EA" w14:textId="56BF4AB9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A6A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8E7C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4A0DBADA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D923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FEC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549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A1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49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7E6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30B3" w14:textId="03A27FD7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D5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818C" w14:textId="0C0F0C69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886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47F9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39144475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1B29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AA4B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42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3B3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07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F05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FBA6" w14:textId="385BDF8D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DD4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68D" w14:textId="379C0209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2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913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AD0C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747394B9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E97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41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CD8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646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86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1376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8C7B" w14:textId="7706D6A1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12C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900" w14:textId="5C64C3A4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1FF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3C3C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122DDE27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6FA0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00EB0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≥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04D4D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7B3C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36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74B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EBCC" w14:textId="20B24CD0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BE0F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3431" w14:textId="7339800E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27A0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F878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F01FB2" w:rsidRPr="00F01FB2" w14:paraId="511959C7" w14:textId="77777777" w:rsidTr="00F236BA">
        <w:trPr>
          <w:trHeight w:val="227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762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Waiting tim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A54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AD67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00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7D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48B9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DBF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7469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CAE4" w14:textId="7FF297A3" w:rsidR="00F236BA" w:rsidRPr="00F01FB2" w:rsidRDefault="00376865" w:rsidP="00F236BA">
            <w:pPr>
              <w:wordWrap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356</w:t>
            </w:r>
            <w:r w:rsidR="00F236BA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01FB2" w:rsidRPr="00F01FB2" w14:paraId="56C259E8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160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42F2" w14:textId="0FCE4B0E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 m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21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39D6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46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A168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E461" w14:textId="18B0407A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2FA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38BD" w14:textId="3CA65054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3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9C6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C2C9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6DC2B512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EA8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A05" w14:textId="78221A65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 m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066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26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513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D2D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0C60" w14:textId="53646F58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6DE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1FFF" w14:textId="4F107216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010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8EC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2254C243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DA3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17D9" w14:textId="4F5B8B61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 m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AD4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827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346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10F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8A81" w14:textId="44F59E24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483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9AC" w14:textId="1DC0B75A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8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08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317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03F10262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41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CDD8" w14:textId="05FED74B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 m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DC0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B72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4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2170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A538" w14:textId="0546BD3C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45E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E890" w14:textId="05D6497E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2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A0A6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85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7EF12D24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CBE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622" w14:textId="1C95FD90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 m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F96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20C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7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B19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6FE" w14:textId="08CE1E13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5D7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C492" w14:textId="66647453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1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F82B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723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2839712C" w14:textId="77777777" w:rsidTr="00A55537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BFB5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3F85" w14:textId="412D4252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5 m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B71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FAC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1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FBA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78E" w14:textId="36CF818C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463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98D" w14:textId="51A9B931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27D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59B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72E0A587" w14:textId="77777777" w:rsidTr="00A55537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742F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8B1" w14:textId="773264C3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≥ 15</w:t>
            </w:r>
            <w:r w:rsidR="00F236BA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m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2B1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10EF" w14:textId="6350967B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9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479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5A2" w14:textId="25A9E073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5BE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E2EB" w14:textId="0114679C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047377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331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28F1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7C091566" w14:textId="77777777" w:rsidTr="00A55537">
        <w:trPr>
          <w:trHeight w:val="227"/>
        </w:trPr>
        <w:tc>
          <w:tcPr>
            <w:tcW w:w="637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3497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Number of waiting patien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3795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9B3C" w14:textId="06D77842" w:rsidR="00F236BA" w:rsidRPr="00F01FB2" w:rsidRDefault="00F236BA" w:rsidP="00F236BA">
            <w:pPr>
              <w:wordWrap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5895 </w:t>
            </w:r>
          </w:p>
        </w:tc>
      </w:tr>
      <w:tr w:rsidR="00F01FB2" w:rsidRPr="00F01FB2" w14:paraId="11DBDC34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EAA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1700" w14:textId="398997A9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462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EFE8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077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518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7A83" w14:textId="132D3261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B35B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73A3" w14:textId="47F26D45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4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1C4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423C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5F8DDE49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79A7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CF6F" w14:textId="6E8C02B0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860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8E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41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69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30D6" w14:textId="3A56D0D6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3B2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8CCD" w14:textId="2F967EF4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6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5B4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4FA9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1B5EBAEA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72D4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26D3" w14:textId="0C50010B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5780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A416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01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D0FC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2A18" w14:textId="3B912EFB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65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1369" w14:textId="4BC432F1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4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D9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01D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5E170CAA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5896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119" w14:textId="7444B412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952C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91B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69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C4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672E" w14:textId="40E326A3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3EA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736C" w14:textId="654E01F2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3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EAB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F5EB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4E22D351" w14:textId="77777777" w:rsidTr="00A55537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BCDC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1B5E" w14:textId="0ABD15C5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97A6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A57B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18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38E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C64" w14:textId="7CAD8CBC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55F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8998" w14:textId="28FCF0C0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2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742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D803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5EC3226D" w14:textId="77777777" w:rsidTr="00A55537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974E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CC0" w14:textId="0AACB152" w:rsidR="00F236BA" w:rsidRPr="00F01FB2" w:rsidRDefault="00047377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236BA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2B2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5DDA" w14:textId="1E1B59C7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66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3B7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A103" w14:textId="1A4FE99B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E20E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177D" w14:textId="06C1AFA3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FF8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7401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7C7D4892" w14:textId="77777777" w:rsidTr="00A55537">
        <w:trPr>
          <w:trHeight w:val="454"/>
        </w:trPr>
        <w:tc>
          <w:tcPr>
            <w:tcW w:w="694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A90E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Ratio of the number of waiting patients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br/>
              <w:t xml:space="preserve"> to the number of functioning blood collection boo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8105" w14:textId="560B7198" w:rsidR="00F236BA" w:rsidRPr="00F01FB2" w:rsidRDefault="00F236BA" w:rsidP="00F236BA">
            <w:pPr>
              <w:wordWrap w:val="0"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.6226</w:t>
            </w:r>
          </w:p>
        </w:tc>
      </w:tr>
      <w:tr w:rsidR="00F01FB2" w:rsidRPr="00F01FB2" w14:paraId="5EE13A2C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C3C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C1A" w14:textId="724A0D3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002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ABAF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88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D2C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A73C" w14:textId="1011BF98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6FC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1979" w14:textId="13EFE8DD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96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287D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2A119CAC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8015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4DCA" w14:textId="1DE9DE75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260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80B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0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8EB9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2B71" w14:textId="75C51410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EE5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FCC" w14:textId="249FA958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7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6F53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F82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3DCA0BC1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24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AF28" w14:textId="30080280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53B1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A18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75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8420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AAA" w14:textId="1C304E71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39D6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848E" w14:textId="043E04BE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4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62B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B77C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41A5877B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C0C3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9D8F" w14:textId="3E54B3BA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A9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290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1243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293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D836" w14:textId="5A48AFA2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5B4C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379F" w14:textId="3186C60D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2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8D67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D02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3FD24395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448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2738" w14:textId="527FCE7F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54F4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E4A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9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274D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6AC6" w14:textId="1A689F4A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F17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48C7" w14:textId="3AB3A70F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3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D422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6E7B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1FB2" w:rsidRPr="00F01FB2" w14:paraId="3E179753" w14:textId="77777777" w:rsidTr="00F236BA">
        <w:trPr>
          <w:trHeight w:val="227"/>
        </w:trPr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73AA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CEDA5" w14:textId="0C21B582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7ED9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411A" w14:textId="77777777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801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E741C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4524" w14:textId="191CC7BD" w:rsidR="00F236BA" w:rsidRPr="00F01FB2" w:rsidRDefault="00376865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505E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FB44" w14:textId="0027569C" w:rsidR="00F236BA" w:rsidRPr="00F01FB2" w:rsidRDefault="00F236BA" w:rsidP="004F6676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376865"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46BB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80E5" w14:textId="77777777" w:rsidR="00F236BA" w:rsidRPr="00F01FB2" w:rsidRDefault="00F236BA" w:rsidP="004F667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</w:pPr>
            <w:r w:rsidRPr="00F01FB2">
              <w:rPr>
                <w:rFonts w:ascii="Times New Roman" w:eastAsia="游ゴシック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</w:tbl>
    <w:p w14:paraId="1AF3C347" w14:textId="25CB4A60" w:rsidR="0005222D" w:rsidRPr="00F01FB2" w:rsidRDefault="00376865">
      <w:pPr>
        <w:rPr>
          <w:rFonts w:ascii="Times New Roman" w:hAnsi="Times New Roman" w:cs="Times New Roman"/>
          <w:color w:val="000000" w:themeColor="text1"/>
        </w:rPr>
      </w:pPr>
      <w:r w:rsidRPr="00F01FB2">
        <w:rPr>
          <w:rFonts w:ascii="Times New Roman" w:hAnsi="Times New Roman" w:cs="Times New Roman"/>
          <w:color w:val="000000" w:themeColor="text1"/>
        </w:rPr>
        <w:t>VVS</w:t>
      </w:r>
      <w:r w:rsidR="004B2749" w:rsidRPr="00F01FB2">
        <w:rPr>
          <w:rFonts w:ascii="Times New Roman" w:hAnsi="Times New Roman" w:cs="Times New Roman"/>
          <w:color w:val="000000" w:themeColor="text1"/>
        </w:rPr>
        <w:t xml:space="preserve">: Vasovagal </w:t>
      </w:r>
      <w:r w:rsidRPr="00F01FB2">
        <w:rPr>
          <w:rFonts w:ascii="Times New Roman" w:hAnsi="Times New Roman" w:cs="Times New Roman"/>
          <w:color w:val="000000" w:themeColor="text1"/>
        </w:rPr>
        <w:t>syncope</w:t>
      </w:r>
    </w:p>
    <w:p w14:paraId="0550EF0D" w14:textId="77777777" w:rsidR="0005222D" w:rsidRPr="00F01FB2" w:rsidRDefault="0005222D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05222D" w:rsidRPr="00F01FB2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0EC103" w14:textId="77777777" w:rsidR="00FA728F" w:rsidRDefault="00FA728F" w:rsidP="00A37862">
      <w:pPr>
        <w:spacing w:after="0" w:line="240" w:lineRule="auto"/>
      </w:pPr>
      <w:r>
        <w:separator/>
      </w:r>
    </w:p>
  </w:endnote>
  <w:endnote w:type="continuationSeparator" w:id="0">
    <w:p w14:paraId="2A8BEFC4" w14:textId="77777777" w:rsidR="00FA728F" w:rsidRDefault="00FA728F" w:rsidP="00A37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74F3BC" w14:textId="77777777" w:rsidR="00FA728F" w:rsidRDefault="00FA728F" w:rsidP="00A37862">
      <w:pPr>
        <w:spacing w:after="0" w:line="240" w:lineRule="auto"/>
      </w:pPr>
      <w:r>
        <w:separator/>
      </w:r>
    </w:p>
  </w:footnote>
  <w:footnote w:type="continuationSeparator" w:id="0">
    <w:p w14:paraId="2FF79652" w14:textId="77777777" w:rsidR="00FA728F" w:rsidRDefault="00FA728F" w:rsidP="00A37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22D"/>
    <w:rsid w:val="00047377"/>
    <w:rsid w:val="0005222D"/>
    <w:rsid w:val="00236B0C"/>
    <w:rsid w:val="00317A00"/>
    <w:rsid w:val="00376865"/>
    <w:rsid w:val="0046581A"/>
    <w:rsid w:val="004B2749"/>
    <w:rsid w:val="004C4686"/>
    <w:rsid w:val="00587CDF"/>
    <w:rsid w:val="005C6F7A"/>
    <w:rsid w:val="006034EF"/>
    <w:rsid w:val="00613E69"/>
    <w:rsid w:val="006B640D"/>
    <w:rsid w:val="008823FD"/>
    <w:rsid w:val="00A37862"/>
    <w:rsid w:val="00A55537"/>
    <w:rsid w:val="00B13D68"/>
    <w:rsid w:val="00B57273"/>
    <w:rsid w:val="00F01FB2"/>
    <w:rsid w:val="00F236BA"/>
    <w:rsid w:val="00FA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17630A"/>
  <w15:chartTrackingRefBased/>
  <w15:docId w15:val="{BC3BD93B-9FA2-42E8-9113-8CB97AD6B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7862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7862"/>
  </w:style>
  <w:style w:type="paragraph" w:styleId="a5">
    <w:name w:val="footer"/>
    <w:basedOn w:val="a"/>
    <w:link w:val="a6"/>
    <w:uiPriority w:val="99"/>
    <w:unhideWhenUsed/>
    <w:rsid w:val="00A37862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7862"/>
  </w:style>
  <w:style w:type="paragraph" w:styleId="a7">
    <w:name w:val="Balloon Text"/>
    <w:basedOn w:val="a"/>
    <w:link w:val="a8"/>
    <w:uiPriority w:val="99"/>
    <w:semiHidden/>
    <w:unhideWhenUsed/>
    <w:rsid w:val="00F236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236B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Yoshimoto</dc:creator>
  <cp:keywords/>
  <dc:description/>
  <cp:lastModifiedBy>Akira Yoshimoto</cp:lastModifiedBy>
  <cp:revision>2</cp:revision>
  <dcterms:created xsi:type="dcterms:W3CDTF">2020-03-09T11:19:00Z</dcterms:created>
  <dcterms:modified xsi:type="dcterms:W3CDTF">2020-03-09T11:19:00Z</dcterms:modified>
</cp:coreProperties>
</file>